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C38" w:rsidRDefault="008F6C38" w:rsidP="006E184F">
      <w:pPr>
        <w:shd w:val="clear" w:color="auto" w:fill="FFFFFF"/>
        <w:spacing w:line="285" w:lineRule="atLeast"/>
        <w:jc w:val="center"/>
        <w:rPr>
          <w:rStyle w:val="a3"/>
          <w:rFonts w:ascii="Times New Roman" w:hAnsi="Times New Roman" w:cs="Times New Roman" w:hint="eastAsia"/>
        </w:rPr>
      </w:pPr>
    </w:p>
    <w:p w:rsidR="006E184F" w:rsidRPr="006E184F" w:rsidRDefault="006E184F" w:rsidP="006E184F">
      <w:pPr>
        <w:shd w:val="clear" w:color="auto" w:fill="FFFFFF"/>
        <w:spacing w:line="285" w:lineRule="atLeast"/>
        <w:jc w:val="center"/>
        <w:rPr>
          <w:rStyle w:val="a3"/>
          <w:rFonts w:ascii="Times New Roman" w:hAnsi="Times New Roman" w:cs="Times New Roman"/>
        </w:rPr>
      </w:pPr>
      <w:bookmarkStart w:id="0" w:name="_GoBack"/>
      <w:bookmarkEnd w:id="0"/>
      <w:r w:rsidRPr="006E184F">
        <w:rPr>
          <w:rStyle w:val="a3"/>
          <w:rFonts w:ascii="Times New Roman" w:hAnsi="Times New Roman" w:cs="Times New Roman"/>
        </w:rPr>
        <w:t>Distribution of TCM-related Tweets Across Topics</w:t>
      </w:r>
    </w:p>
    <w:p w:rsidR="00373ABA" w:rsidRPr="00373ABA" w:rsidRDefault="00373ABA" w:rsidP="00373ABA">
      <w:pPr>
        <w:jc w:val="center"/>
        <w:rPr>
          <w:rFonts w:ascii="Times New Roman" w:hAnsi="Times New Roman" w:cs="Times New Roman"/>
        </w:rPr>
      </w:pPr>
    </w:p>
    <w:tbl>
      <w:tblPr>
        <w:tblW w:w="409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2038"/>
      </w:tblGrid>
      <w:tr w:rsidR="0029180C" w:rsidRPr="0029180C" w:rsidTr="00AD527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29180C" w:rsidRPr="0029180C" w:rsidRDefault="0029180C" w:rsidP="002918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1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pic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29180C" w:rsidRPr="0029180C" w:rsidRDefault="0029180C" w:rsidP="0029180C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1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weets </w:t>
            </w:r>
            <w:proofErr w:type="spellStart"/>
            <w:r w:rsidRPr="00291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</w:t>
            </w:r>
            <w:proofErr w:type="spellEnd"/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llness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0</w:t>
            </w:r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redients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2</w:t>
            </w:r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ies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7</w:t>
            </w:r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blic Health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6</w:t>
            </w:r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lture and History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0</w:t>
            </w:r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siness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0</w:t>
            </w:r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ientific Research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2</w:t>
            </w:r>
          </w:p>
        </w:tc>
      </w:tr>
      <w:tr w:rsidR="009F03B5" w:rsidRPr="0029180C" w:rsidTr="009F03B5">
        <w:trPr>
          <w:trHeight w:val="290"/>
          <w:jc w:val="center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F03B5" w:rsidRPr="0029180C" w:rsidRDefault="009F03B5" w:rsidP="00291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8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isure</w:t>
            </w:r>
          </w:p>
        </w:tc>
        <w:tc>
          <w:tcPr>
            <w:tcW w:w="2038" w:type="dxa"/>
            <w:shd w:val="clear" w:color="auto" w:fill="auto"/>
            <w:noWrap/>
            <w:vAlign w:val="bottom"/>
          </w:tcPr>
          <w:p w:rsidR="009F03B5" w:rsidRDefault="009F03B5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</w:tr>
    </w:tbl>
    <w:p w:rsidR="00CF70BD" w:rsidRDefault="008F6C38">
      <w:pPr>
        <w:rPr>
          <w:rFonts w:hint="eastAsia"/>
        </w:rPr>
      </w:pPr>
    </w:p>
    <w:p w:rsidR="00BD1152" w:rsidRDefault="00BD1152">
      <w:pPr>
        <w:rPr>
          <w:rFonts w:hint="eastAsia"/>
        </w:rPr>
      </w:pPr>
    </w:p>
    <w:p w:rsidR="00BD1152" w:rsidRPr="008D25C3" w:rsidRDefault="00BD1152" w:rsidP="00BD1152">
      <w:pPr>
        <w:widowControl/>
        <w:shd w:val="clear" w:color="auto" w:fill="FFFFFF"/>
        <w:spacing w:line="285" w:lineRule="atLeast"/>
        <w:jc w:val="center"/>
        <w:rPr>
          <w:rFonts w:ascii="Times New Roman" w:hAnsi="Times New Roman" w:cs="Times New Roman"/>
          <w:b/>
        </w:rPr>
      </w:pPr>
      <w:r w:rsidRPr="008D25C3">
        <w:rPr>
          <w:rFonts w:ascii="Times New Roman" w:hAnsi="Times New Roman" w:cs="Times New Roman"/>
          <w:b/>
        </w:rPr>
        <w:t>User engagement statistics across TCM-related topics</w:t>
      </w:r>
    </w:p>
    <w:p w:rsidR="00BD1152" w:rsidRPr="000E745D" w:rsidRDefault="00BD1152" w:rsidP="00BD1152">
      <w:pPr>
        <w:jc w:val="center"/>
        <w:rPr>
          <w:rFonts w:ascii="Times New Roman" w:hAnsi="Times New Roman" w:cs="Times New Roman"/>
          <w:b/>
        </w:rPr>
      </w:pPr>
    </w:p>
    <w:tbl>
      <w:tblPr>
        <w:tblW w:w="697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9"/>
        <w:gridCol w:w="1636"/>
        <w:gridCol w:w="1559"/>
        <w:gridCol w:w="1559"/>
      </w:tblGrid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noWrap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opic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BD1152" w:rsidRDefault="00BD1152" w:rsidP="00516389">
            <w:pPr>
              <w:wordWrap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ik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1152" w:rsidRDefault="00BD1152" w:rsidP="00516389">
            <w:pPr>
              <w:wordWrap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D25C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pl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1152" w:rsidRDefault="00BD1152" w:rsidP="00516389">
            <w:pPr>
              <w:wordWrap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tweets</w:t>
            </w:r>
            <w:proofErr w:type="spellEnd"/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nes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1</w:t>
            </w:r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redient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2</w:t>
            </w:r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ie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4</w:t>
            </w:r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Health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2</w:t>
            </w:r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ture and Histor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</w:t>
            </w:r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tific Research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</w:tr>
      <w:tr w:rsidR="00BD1152" w:rsidRPr="00BF3F5C" w:rsidTr="00516389">
        <w:trPr>
          <w:trHeight w:val="280"/>
          <w:jc w:val="center"/>
        </w:trPr>
        <w:tc>
          <w:tcPr>
            <w:tcW w:w="221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D1152" w:rsidRDefault="00BD1152" w:rsidP="00516389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</w:tr>
    </w:tbl>
    <w:p w:rsidR="00BD1152" w:rsidRDefault="00BD1152" w:rsidP="00BD1152"/>
    <w:p w:rsidR="00BD1152" w:rsidRDefault="00BD1152"/>
    <w:sectPr w:rsidR="00BD1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ECC"/>
    <w:rsid w:val="0029180C"/>
    <w:rsid w:val="002A7E26"/>
    <w:rsid w:val="00326B01"/>
    <w:rsid w:val="00373ABA"/>
    <w:rsid w:val="004D5ECC"/>
    <w:rsid w:val="006E184F"/>
    <w:rsid w:val="008935AE"/>
    <w:rsid w:val="008F6C38"/>
    <w:rsid w:val="00900F86"/>
    <w:rsid w:val="009B7C31"/>
    <w:rsid w:val="009F03B5"/>
    <w:rsid w:val="00AC29FF"/>
    <w:rsid w:val="00AD5275"/>
    <w:rsid w:val="00BD1152"/>
    <w:rsid w:val="00F6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73AB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73A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5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4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</dc:creator>
  <cp:keywords/>
  <dc:description/>
  <cp:lastModifiedBy>CK</cp:lastModifiedBy>
  <cp:revision>8</cp:revision>
  <dcterms:created xsi:type="dcterms:W3CDTF">2026-03-04T11:37:00Z</dcterms:created>
  <dcterms:modified xsi:type="dcterms:W3CDTF">2026-03-08T07:38:00Z</dcterms:modified>
</cp:coreProperties>
</file>